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113D" w:rsidRPr="00C35EC8" w:rsidRDefault="0008480A" w:rsidP="00C35EC8">
      <w:pPr>
        <w:adjustRightInd w:val="0"/>
        <w:snapToGrid w:val="0"/>
        <w:spacing w:line="480" w:lineRule="auto"/>
        <w:rPr>
          <w:rFonts w:ascii="Arial" w:hAnsi="Arial" w:cs="Arial"/>
          <w:sz w:val="24"/>
        </w:rPr>
      </w:pPr>
      <w:r w:rsidRPr="00C35EC8">
        <w:rPr>
          <w:rFonts w:ascii="Arial" w:hAnsi="Arial" w:cs="Arial"/>
          <w:b/>
          <w:sz w:val="24"/>
        </w:rPr>
        <w:t xml:space="preserve">Supplementary </w:t>
      </w:r>
      <w:r w:rsidR="00650CFE" w:rsidRPr="00C35EC8">
        <w:rPr>
          <w:rFonts w:ascii="Arial" w:hAnsi="Arial" w:cs="Arial"/>
          <w:b/>
          <w:sz w:val="24"/>
        </w:rPr>
        <w:t xml:space="preserve">Table 1 </w:t>
      </w:r>
      <w:r w:rsidR="00650CFE" w:rsidRPr="00C35EC8">
        <w:rPr>
          <w:rFonts w:ascii="Arial" w:hAnsi="Arial" w:cs="Arial"/>
          <w:sz w:val="24"/>
        </w:rPr>
        <w:t>The sequences for silencing lentiviru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02"/>
        <w:gridCol w:w="5140"/>
      </w:tblGrid>
      <w:tr w:rsidR="005C113D" w:rsidRPr="00C35EC8">
        <w:trPr>
          <w:trHeight w:val="330"/>
        </w:trPr>
        <w:tc>
          <w:tcPr>
            <w:tcW w:w="22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C113D" w:rsidRPr="00C35EC8" w:rsidRDefault="00650CFE" w:rsidP="00C35EC8">
            <w:pPr>
              <w:widowControl/>
              <w:adjustRightInd w:val="0"/>
              <w:snapToGrid w:val="0"/>
              <w:spacing w:line="480" w:lineRule="auto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C35EC8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Silencing lentivirus</w:t>
            </w:r>
          </w:p>
        </w:tc>
        <w:tc>
          <w:tcPr>
            <w:tcW w:w="27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C113D" w:rsidRPr="00C35EC8" w:rsidRDefault="00650CFE" w:rsidP="00C35EC8">
            <w:pPr>
              <w:widowControl/>
              <w:adjustRightInd w:val="0"/>
              <w:snapToGrid w:val="0"/>
              <w:spacing w:line="480" w:lineRule="auto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C35EC8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Silencing sequences (5'-3')</w:t>
            </w:r>
          </w:p>
        </w:tc>
      </w:tr>
      <w:tr w:rsidR="005C113D" w:rsidRPr="00C35EC8">
        <w:trPr>
          <w:trHeight w:val="32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13D" w:rsidRPr="00C35EC8" w:rsidRDefault="00650CFE" w:rsidP="00C35EC8">
            <w:pPr>
              <w:widowControl/>
              <w:adjustRightInd w:val="0"/>
              <w:snapToGrid w:val="0"/>
              <w:spacing w:line="480" w:lineRule="auto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C35EC8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sh</w:t>
            </w:r>
            <w:proofErr w:type="spellEnd"/>
            <w:r w:rsidRPr="00C35EC8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-NC </w:t>
            </w:r>
          </w:p>
        </w:tc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13D" w:rsidRPr="00C35EC8" w:rsidRDefault="00650CFE" w:rsidP="00C35EC8">
            <w:pPr>
              <w:widowControl/>
              <w:adjustRightInd w:val="0"/>
              <w:snapToGrid w:val="0"/>
              <w:spacing w:line="480" w:lineRule="auto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C35EC8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GACCTGTACGCCAACACAGTG</w:t>
            </w:r>
          </w:p>
        </w:tc>
      </w:tr>
      <w:tr w:rsidR="005C113D" w:rsidRPr="00C35EC8">
        <w:trPr>
          <w:trHeight w:val="32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13D" w:rsidRPr="00C35EC8" w:rsidRDefault="00650CFE" w:rsidP="00C35EC8">
            <w:pPr>
              <w:widowControl/>
              <w:adjustRightInd w:val="0"/>
              <w:snapToGrid w:val="0"/>
              <w:spacing w:line="480" w:lineRule="auto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C35EC8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sh-MALAT1-1 (sh-MALAT1)</w:t>
            </w:r>
          </w:p>
        </w:tc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13D" w:rsidRPr="00C35EC8" w:rsidRDefault="00650CFE" w:rsidP="00C35EC8">
            <w:pPr>
              <w:widowControl/>
              <w:adjustRightInd w:val="0"/>
              <w:snapToGrid w:val="0"/>
              <w:spacing w:line="480" w:lineRule="auto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C35EC8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TCCACTTGATCCCAACTCATC</w:t>
            </w:r>
          </w:p>
        </w:tc>
      </w:tr>
      <w:tr w:rsidR="005C113D" w:rsidRPr="00C35EC8">
        <w:trPr>
          <w:trHeight w:val="320"/>
        </w:trPr>
        <w:tc>
          <w:tcPr>
            <w:tcW w:w="22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C113D" w:rsidRPr="00C35EC8" w:rsidRDefault="00650CFE" w:rsidP="00C35EC8">
            <w:pPr>
              <w:widowControl/>
              <w:adjustRightInd w:val="0"/>
              <w:snapToGrid w:val="0"/>
              <w:spacing w:line="480" w:lineRule="auto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C35EC8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sh-MALAT1-2</w:t>
            </w:r>
          </w:p>
        </w:tc>
        <w:tc>
          <w:tcPr>
            <w:tcW w:w="27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C113D" w:rsidRPr="00C35EC8" w:rsidRDefault="00650CFE" w:rsidP="00C35EC8">
            <w:pPr>
              <w:widowControl/>
              <w:adjustRightInd w:val="0"/>
              <w:snapToGrid w:val="0"/>
              <w:spacing w:line="480" w:lineRule="auto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C35EC8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TTCCTTAGTTGGCATCAAGGC</w:t>
            </w:r>
          </w:p>
        </w:tc>
      </w:tr>
    </w:tbl>
    <w:p w:rsidR="005C113D" w:rsidRPr="00C35EC8" w:rsidRDefault="00650CFE" w:rsidP="00C35EC8">
      <w:pPr>
        <w:adjustRightInd w:val="0"/>
        <w:snapToGrid w:val="0"/>
        <w:spacing w:line="480" w:lineRule="auto"/>
        <w:rPr>
          <w:rFonts w:ascii="Arial" w:hAnsi="Arial" w:cs="Arial"/>
          <w:sz w:val="24"/>
        </w:rPr>
      </w:pPr>
      <w:r w:rsidRPr="00C35EC8">
        <w:rPr>
          <w:rFonts w:ascii="Arial" w:hAnsi="Arial" w:cs="Arial"/>
          <w:sz w:val="24"/>
        </w:rPr>
        <w:t>Notes: NC, negative control; MALAT, metastasis-associated lung adenocarcinoma t</w:t>
      </w:r>
      <w:bookmarkStart w:id="0" w:name="_GoBack"/>
      <w:bookmarkEnd w:id="0"/>
      <w:r w:rsidRPr="00C35EC8">
        <w:rPr>
          <w:rFonts w:ascii="Arial" w:hAnsi="Arial" w:cs="Arial"/>
          <w:sz w:val="24"/>
        </w:rPr>
        <w:t xml:space="preserve">ranscript; </w:t>
      </w:r>
      <w:proofErr w:type="spellStart"/>
      <w:r w:rsidRPr="00C35EC8">
        <w:rPr>
          <w:rFonts w:ascii="Arial" w:hAnsi="Arial" w:cs="Arial"/>
          <w:sz w:val="24"/>
        </w:rPr>
        <w:t>sh</w:t>
      </w:r>
      <w:proofErr w:type="spellEnd"/>
      <w:r w:rsidRPr="00C35EC8">
        <w:rPr>
          <w:rFonts w:ascii="Arial" w:hAnsi="Arial" w:cs="Arial"/>
          <w:sz w:val="24"/>
        </w:rPr>
        <w:t>, short hairpin RNA.</w:t>
      </w:r>
    </w:p>
    <w:sectPr w:rsidR="005C113D" w:rsidRPr="00C35EC8" w:rsidSect="00C35EC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B62"/>
    <w:rsid w:val="FFEECD74"/>
    <w:rsid w:val="00002513"/>
    <w:rsid w:val="0001243B"/>
    <w:rsid w:val="00016BF1"/>
    <w:rsid w:val="00020535"/>
    <w:rsid w:val="000218AC"/>
    <w:rsid w:val="00022241"/>
    <w:rsid w:val="00027570"/>
    <w:rsid w:val="00027A3F"/>
    <w:rsid w:val="00030A9F"/>
    <w:rsid w:val="0003745B"/>
    <w:rsid w:val="0007489F"/>
    <w:rsid w:val="0008039E"/>
    <w:rsid w:val="00083009"/>
    <w:rsid w:val="0008480A"/>
    <w:rsid w:val="000B46BE"/>
    <w:rsid w:val="000C2667"/>
    <w:rsid w:val="000C4BFC"/>
    <w:rsid w:val="000E0EFB"/>
    <w:rsid w:val="000E2F2E"/>
    <w:rsid w:val="000E71EB"/>
    <w:rsid w:val="000E79DC"/>
    <w:rsid w:val="0011032C"/>
    <w:rsid w:val="00115ADA"/>
    <w:rsid w:val="00126969"/>
    <w:rsid w:val="0018251D"/>
    <w:rsid w:val="001856D1"/>
    <w:rsid w:val="00190BD2"/>
    <w:rsid w:val="0019337B"/>
    <w:rsid w:val="001A0A80"/>
    <w:rsid w:val="001D3CC5"/>
    <w:rsid w:val="001E22BC"/>
    <w:rsid w:val="001F245B"/>
    <w:rsid w:val="001F4088"/>
    <w:rsid w:val="0020325F"/>
    <w:rsid w:val="00217AF3"/>
    <w:rsid w:val="002312D2"/>
    <w:rsid w:val="00232F40"/>
    <w:rsid w:val="00241396"/>
    <w:rsid w:val="002619D1"/>
    <w:rsid w:val="002A3B1B"/>
    <w:rsid w:val="002A7459"/>
    <w:rsid w:val="002C3231"/>
    <w:rsid w:val="002C5AED"/>
    <w:rsid w:val="002D3B3C"/>
    <w:rsid w:val="0030346E"/>
    <w:rsid w:val="003151DB"/>
    <w:rsid w:val="00321192"/>
    <w:rsid w:val="003448B3"/>
    <w:rsid w:val="00345BDE"/>
    <w:rsid w:val="003552F5"/>
    <w:rsid w:val="00365624"/>
    <w:rsid w:val="0037039D"/>
    <w:rsid w:val="003722F4"/>
    <w:rsid w:val="00384C46"/>
    <w:rsid w:val="0039724B"/>
    <w:rsid w:val="003A36DA"/>
    <w:rsid w:val="003B79E7"/>
    <w:rsid w:val="003C5F15"/>
    <w:rsid w:val="003D4BD5"/>
    <w:rsid w:val="003E0DC8"/>
    <w:rsid w:val="003F4906"/>
    <w:rsid w:val="00413F51"/>
    <w:rsid w:val="00415EBB"/>
    <w:rsid w:val="00422296"/>
    <w:rsid w:val="00440863"/>
    <w:rsid w:val="004451DF"/>
    <w:rsid w:val="00446B88"/>
    <w:rsid w:val="00450CF2"/>
    <w:rsid w:val="00460F0B"/>
    <w:rsid w:val="0046246B"/>
    <w:rsid w:val="004702D6"/>
    <w:rsid w:val="004705C4"/>
    <w:rsid w:val="00484BAE"/>
    <w:rsid w:val="004872AD"/>
    <w:rsid w:val="00491BBB"/>
    <w:rsid w:val="004A1BE5"/>
    <w:rsid w:val="004A38E5"/>
    <w:rsid w:val="004B2F84"/>
    <w:rsid w:val="004C3818"/>
    <w:rsid w:val="004C4090"/>
    <w:rsid w:val="004D166D"/>
    <w:rsid w:val="004E5BA7"/>
    <w:rsid w:val="00514668"/>
    <w:rsid w:val="0051582E"/>
    <w:rsid w:val="00515847"/>
    <w:rsid w:val="005222AB"/>
    <w:rsid w:val="0052268C"/>
    <w:rsid w:val="0052467F"/>
    <w:rsid w:val="0052767B"/>
    <w:rsid w:val="00527969"/>
    <w:rsid w:val="00531E73"/>
    <w:rsid w:val="00533A2C"/>
    <w:rsid w:val="00536602"/>
    <w:rsid w:val="00536E80"/>
    <w:rsid w:val="00557B35"/>
    <w:rsid w:val="005655F2"/>
    <w:rsid w:val="00565C0A"/>
    <w:rsid w:val="00581C8C"/>
    <w:rsid w:val="00590A8D"/>
    <w:rsid w:val="00593CC9"/>
    <w:rsid w:val="005A1054"/>
    <w:rsid w:val="005A3422"/>
    <w:rsid w:val="005A4EB5"/>
    <w:rsid w:val="005B564D"/>
    <w:rsid w:val="005B5BF8"/>
    <w:rsid w:val="005C113D"/>
    <w:rsid w:val="005C2632"/>
    <w:rsid w:val="005D4615"/>
    <w:rsid w:val="005E4BE6"/>
    <w:rsid w:val="005F459E"/>
    <w:rsid w:val="005F5B6E"/>
    <w:rsid w:val="00600449"/>
    <w:rsid w:val="006014EB"/>
    <w:rsid w:val="00604515"/>
    <w:rsid w:val="00611935"/>
    <w:rsid w:val="006128CA"/>
    <w:rsid w:val="006256F5"/>
    <w:rsid w:val="006316E7"/>
    <w:rsid w:val="00642893"/>
    <w:rsid w:val="00650CFE"/>
    <w:rsid w:val="00652CC0"/>
    <w:rsid w:val="00654B91"/>
    <w:rsid w:val="00655F49"/>
    <w:rsid w:val="00660EF3"/>
    <w:rsid w:val="006637ED"/>
    <w:rsid w:val="00665C36"/>
    <w:rsid w:val="00671B13"/>
    <w:rsid w:val="00687EF5"/>
    <w:rsid w:val="00694E35"/>
    <w:rsid w:val="006954E3"/>
    <w:rsid w:val="00696129"/>
    <w:rsid w:val="006A0B41"/>
    <w:rsid w:val="006A4F2E"/>
    <w:rsid w:val="006A57D5"/>
    <w:rsid w:val="006B118C"/>
    <w:rsid w:val="006C0D84"/>
    <w:rsid w:val="006C384C"/>
    <w:rsid w:val="006E38CA"/>
    <w:rsid w:val="006E50BD"/>
    <w:rsid w:val="006F43DD"/>
    <w:rsid w:val="006F474B"/>
    <w:rsid w:val="007019E2"/>
    <w:rsid w:val="007075A7"/>
    <w:rsid w:val="0073199D"/>
    <w:rsid w:val="00744682"/>
    <w:rsid w:val="007518ED"/>
    <w:rsid w:val="00751FE4"/>
    <w:rsid w:val="0075343D"/>
    <w:rsid w:val="00760817"/>
    <w:rsid w:val="00762EB9"/>
    <w:rsid w:val="00767F82"/>
    <w:rsid w:val="0077194F"/>
    <w:rsid w:val="007862E3"/>
    <w:rsid w:val="007C17A6"/>
    <w:rsid w:val="007C7082"/>
    <w:rsid w:val="007D0C15"/>
    <w:rsid w:val="007F2B81"/>
    <w:rsid w:val="00800042"/>
    <w:rsid w:val="00800DDB"/>
    <w:rsid w:val="00822943"/>
    <w:rsid w:val="00822F3B"/>
    <w:rsid w:val="00823A49"/>
    <w:rsid w:val="00823BF0"/>
    <w:rsid w:val="008247F5"/>
    <w:rsid w:val="00824F02"/>
    <w:rsid w:val="008279C2"/>
    <w:rsid w:val="00840CDD"/>
    <w:rsid w:val="00844E98"/>
    <w:rsid w:val="0085427B"/>
    <w:rsid w:val="00857C9D"/>
    <w:rsid w:val="00876A1C"/>
    <w:rsid w:val="00876F2D"/>
    <w:rsid w:val="00887EF6"/>
    <w:rsid w:val="00894574"/>
    <w:rsid w:val="00895DC4"/>
    <w:rsid w:val="008A0092"/>
    <w:rsid w:val="008A77FF"/>
    <w:rsid w:val="008B1A76"/>
    <w:rsid w:val="008B34E6"/>
    <w:rsid w:val="008C661D"/>
    <w:rsid w:val="008E6492"/>
    <w:rsid w:val="00914821"/>
    <w:rsid w:val="009172A6"/>
    <w:rsid w:val="00925B0C"/>
    <w:rsid w:val="009458DD"/>
    <w:rsid w:val="00947F40"/>
    <w:rsid w:val="0095408F"/>
    <w:rsid w:val="00957DA4"/>
    <w:rsid w:val="009643EC"/>
    <w:rsid w:val="009708F3"/>
    <w:rsid w:val="009729CC"/>
    <w:rsid w:val="00976D58"/>
    <w:rsid w:val="0098136A"/>
    <w:rsid w:val="00982C04"/>
    <w:rsid w:val="00995E64"/>
    <w:rsid w:val="009A0254"/>
    <w:rsid w:val="009A3AE9"/>
    <w:rsid w:val="009C3304"/>
    <w:rsid w:val="009C3795"/>
    <w:rsid w:val="009D3A6C"/>
    <w:rsid w:val="009F2F58"/>
    <w:rsid w:val="009F7013"/>
    <w:rsid w:val="00A0400A"/>
    <w:rsid w:val="00A042AB"/>
    <w:rsid w:val="00A0635B"/>
    <w:rsid w:val="00A11869"/>
    <w:rsid w:val="00A46417"/>
    <w:rsid w:val="00A50B84"/>
    <w:rsid w:val="00A61CDF"/>
    <w:rsid w:val="00A62BE8"/>
    <w:rsid w:val="00A64D40"/>
    <w:rsid w:val="00A9745D"/>
    <w:rsid w:val="00AA7413"/>
    <w:rsid w:val="00AB73FB"/>
    <w:rsid w:val="00AC37B7"/>
    <w:rsid w:val="00AC449D"/>
    <w:rsid w:val="00AD348B"/>
    <w:rsid w:val="00AD51F8"/>
    <w:rsid w:val="00AF08DF"/>
    <w:rsid w:val="00B030D8"/>
    <w:rsid w:val="00B114CA"/>
    <w:rsid w:val="00B11A1E"/>
    <w:rsid w:val="00B23D6C"/>
    <w:rsid w:val="00B26BF3"/>
    <w:rsid w:val="00B62918"/>
    <w:rsid w:val="00B70FB5"/>
    <w:rsid w:val="00B75DBF"/>
    <w:rsid w:val="00B84CF6"/>
    <w:rsid w:val="00BA3A20"/>
    <w:rsid w:val="00BA5983"/>
    <w:rsid w:val="00BB198E"/>
    <w:rsid w:val="00BC6B51"/>
    <w:rsid w:val="00BD1519"/>
    <w:rsid w:val="00BE57C1"/>
    <w:rsid w:val="00C13EAA"/>
    <w:rsid w:val="00C15E53"/>
    <w:rsid w:val="00C35EC8"/>
    <w:rsid w:val="00C368B0"/>
    <w:rsid w:val="00C5026A"/>
    <w:rsid w:val="00C57C8B"/>
    <w:rsid w:val="00C60117"/>
    <w:rsid w:val="00C651C3"/>
    <w:rsid w:val="00C7789C"/>
    <w:rsid w:val="00C86340"/>
    <w:rsid w:val="00C8795E"/>
    <w:rsid w:val="00CA7CCE"/>
    <w:rsid w:val="00CB1065"/>
    <w:rsid w:val="00CC167F"/>
    <w:rsid w:val="00CD443D"/>
    <w:rsid w:val="00CE0FDE"/>
    <w:rsid w:val="00CE2FF5"/>
    <w:rsid w:val="00D117F7"/>
    <w:rsid w:val="00D13286"/>
    <w:rsid w:val="00D3015B"/>
    <w:rsid w:val="00D32DBE"/>
    <w:rsid w:val="00D34858"/>
    <w:rsid w:val="00D37F05"/>
    <w:rsid w:val="00D553B8"/>
    <w:rsid w:val="00D57EAD"/>
    <w:rsid w:val="00D63FCC"/>
    <w:rsid w:val="00D739C7"/>
    <w:rsid w:val="00D817BF"/>
    <w:rsid w:val="00D9707D"/>
    <w:rsid w:val="00DA0441"/>
    <w:rsid w:val="00DA3B07"/>
    <w:rsid w:val="00DB3659"/>
    <w:rsid w:val="00DB6BA5"/>
    <w:rsid w:val="00DB6D90"/>
    <w:rsid w:val="00DC4F23"/>
    <w:rsid w:val="00DC5350"/>
    <w:rsid w:val="00DF2EB6"/>
    <w:rsid w:val="00E0148E"/>
    <w:rsid w:val="00E016C5"/>
    <w:rsid w:val="00E20DB4"/>
    <w:rsid w:val="00E315F9"/>
    <w:rsid w:val="00E55638"/>
    <w:rsid w:val="00E570BD"/>
    <w:rsid w:val="00E6616D"/>
    <w:rsid w:val="00E8588E"/>
    <w:rsid w:val="00E86E4E"/>
    <w:rsid w:val="00EB27B0"/>
    <w:rsid w:val="00EC37A3"/>
    <w:rsid w:val="00EC67ED"/>
    <w:rsid w:val="00EC711E"/>
    <w:rsid w:val="00ED0340"/>
    <w:rsid w:val="00ED7413"/>
    <w:rsid w:val="00EE27F8"/>
    <w:rsid w:val="00EE33D6"/>
    <w:rsid w:val="00F00918"/>
    <w:rsid w:val="00F0115F"/>
    <w:rsid w:val="00F0486F"/>
    <w:rsid w:val="00F12289"/>
    <w:rsid w:val="00F26740"/>
    <w:rsid w:val="00F26DE2"/>
    <w:rsid w:val="00F42B62"/>
    <w:rsid w:val="00F620C2"/>
    <w:rsid w:val="00F80025"/>
    <w:rsid w:val="00F8049B"/>
    <w:rsid w:val="00F8195A"/>
    <w:rsid w:val="00F849FC"/>
    <w:rsid w:val="00F87F89"/>
    <w:rsid w:val="00F9496C"/>
    <w:rsid w:val="00FB3EB9"/>
    <w:rsid w:val="00FB4926"/>
    <w:rsid w:val="00FB6C19"/>
    <w:rsid w:val="00FD1E7B"/>
    <w:rsid w:val="00FD6031"/>
    <w:rsid w:val="00FE2797"/>
    <w:rsid w:val="00FF5912"/>
    <w:rsid w:val="00FF6948"/>
    <w:rsid w:val="017312B1"/>
    <w:rsid w:val="025B43B1"/>
    <w:rsid w:val="026F2C08"/>
    <w:rsid w:val="04FC4301"/>
    <w:rsid w:val="054771DF"/>
    <w:rsid w:val="05624E5B"/>
    <w:rsid w:val="06AD249B"/>
    <w:rsid w:val="0964120C"/>
    <w:rsid w:val="09AF6E44"/>
    <w:rsid w:val="0A27465D"/>
    <w:rsid w:val="0C251B19"/>
    <w:rsid w:val="0D511B9D"/>
    <w:rsid w:val="0D5A654B"/>
    <w:rsid w:val="0DDD4CF0"/>
    <w:rsid w:val="0E1B5B26"/>
    <w:rsid w:val="0E6F3FEF"/>
    <w:rsid w:val="109B51E6"/>
    <w:rsid w:val="12FF7A21"/>
    <w:rsid w:val="13433E11"/>
    <w:rsid w:val="14D053F2"/>
    <w:rsid w:val="16C76948"/>
    <w:rsid w:val="16CE392C"/>
    <w:rsid w:val="17B544A7"/>
    <w:rsid w:val="17E71F0E"/>
    <w:rsid w:val="229E28BE"/>
    <w:rsid w:val="234229C7"/>
    <w:rsid w:val="2535010F"/>
    <w:rsid w:val="26971E07"/>
    <w:rsid w:val="2B8D3F16"/>
    <w:rsid w:val="2BDF10C4"/>
    <w:rsid w:val="2F913700"/>
    <w:rsid w:val="2FFF1F9A"/>
    <w:rsid w:val="31E030CA"/>
    <w:rsid w:val="32D309CF"/>
    <w:rsid w:val="33F754AA"/>
    <w:rsid w:val="366D57E4"/>
    <w:rsid w:val="3A54369C"/>
    <w:rsid w:val="3A873DCD"/>
    <w:rsid w:val="3BB65CDA"/>
    <w:rsid w:val="3C676EDC"/>
    <w:rsid w:val="3DAB3C01"/>
    <w:rsid w:val="42B267F3"/>
    <w:rsid w:val="43F42C80"/>
    <w:rsid w:val="448B2618"/>
    <w:rsid w:val="49570F21"/>
    <w:rsid w:val="496E4072"/>
    <w:rsid w:val="49FF6719"/>
    <w:rsid w:val="4C6A45E4"/>
    <w:rsid w:val="4C9A722A"/>
    <w:rsid w:val="4D846F39"/>
    <w:rsid w:val="4DD26143"/>
    <w:rsid w:val="4E425E67"/>
    <w:rsid w:val="4EB64069"/>
    <w:rsid w:val="50066BB5"/>
    <w:rsid w:val="505767B6"/>
    <w:rsid w:val="512956FA"/>
    <w:rsid w:val="52CD24C8"/>
    <w:rsid w:val="54C94AEA"/>
    <w:rsid w:val="55022B81"/>
    <w:rsid w:val="56640E9C"/>
    <w:rsid w:val="567B195D"/>
    <w:rsid w:val="56F10B4D"/>
    <w:rsid w:val="58254BFE"/>
    <w:rsid w:val="588920D8"/>
    <w:rsid w:val="58A5798A"/>
    <w:rsid w:val="58FA3EA7"/>
    <w:rsid w:val="5D630FF6"/>
    <w:rsid w:val="5DCE2D50"/>
    <w:rsid w:val="5E663682"/>
    <w:rsid w:val="6085205C"/>
    <w:rsid w:val="60B03A06"/>
    <w:rsid w:val="610178FD"/>
    <w:rsid w:val="629625FD"/>
    <w:rsid w:val="649120C6"/>
    <w:rsid w:val="650D4026"/>
    <w:rsid w:val="68181361"/>
    <w:rsid w:val="69AC6D5C"/>
    <w:rsid w:val="6A474B33"/>
    <w:rsid w:val="6A782F4F"/>
    <w:rsid w:val="6CB022E0"/>
    <w:rsid w:val="6CFE3E67"/>
    <w:rsid w:val="6EFE498F"/>
    <w:rsid w:val="704B769E"/>
    <w:rsid w:val="769A35BA"/>
    <w:rsid w:val="793272C8"/>
    <w:rsid w:val="7A654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B0E19C7-BB49-4802-B834-0766EB4C3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Emphasis">
    <w:name w:val="Emphasis"/>
    <w:basedOn w:val="DefaultParagraphFont"/>
    <w:uiPriority w:val="20"/>
    <w:qFormat/>
    <w:rPr>
      <w:i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fontstyle01">
    <w:name w:val="fontstyle01"/>
    <w:basedOn w:val="DefaultParagraphFont"/>
    <w:qFormat/>
    <w:rPr>
      <w:rFonts w:ascii="SimSun" w:eastAsia="SimSun" w:hAnsi="SimSun" w:hint="eastAsia"/>
      <w:color w:val="000000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>Microsoft</Company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10</dc:creator>
  <cp:lastModifiedBy>Indhumathi</cp:lastModifiedBy>
  <cp:revision>2</cp:revision>
  <dcterms:created xsi:type="dcterms:W3CDTF">2021-06-22T15:09:00Z</dcterms:created>
  <dcterms:modified xsi:type="dcterms:W3CDTF">2021-06-22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FF34989D90FF4FD293AD013824D06FDF</vt:lpwstr>
  </property>
</Properties>
</file>